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1032"/>
        <w:tblW w:w="6017" w:type="dxa"/>
        <w:tblLook w:val="04A0" w:firstRow="1" w:lastRow="0" w:firstColumn="1" w:lastColumn="0" w:noHBand="0" w:noVBand="1"/>
      </w:tblPr>
      <w:tblGrid>
        <w:gridCol w:w="2694"/>
        <w:gridCol w:w="906"/>
        <w:gridCol w:w="606"/>
        <w:gridCol w:w="1083"/>
        <w:gridCol w:w="728"/>
      </w:tblGrid>
      <w:tr w:rsidR="00EF4810" w:rsidRPr="009641E3" w14:paraId="6D630188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9252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2A2520AB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d plasma</w:t>
            </w:r>
          </w:p>
        </w:tc>
      </w:tr>
      <w:tr w:rsidR="00EF4810" w:rsidRPr="009641E3" w14:paraId="27F9BEEB" w14:textId="77777777" w:rsidTr="00EF4810">
        <w:trPr>
          <w:trHeight w:val="31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A3EAE34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atty acid (F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21ADB4AB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1FF8CB4E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269C383E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ope(β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226723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EF4810" w:rsidRPr="009641E3" w14:paraId="75B4E36A" w14:textId="77777777" w:rsidTr="00EF4810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E03A8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:0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7F060C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AED0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1ABC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0687A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36C0A859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854435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9671E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6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CA427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41F6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77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B95362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99</w:t>
            </w:r>
          </w:p>
        </w:tc>
      </w:tr>
      <w:tr w:rsidR="00EF4810" w:rsidRPr="009641E3" w14:paraId="5DF402BF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073EB1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FCD667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1FE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F619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C0FB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2D88A8D3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1A51B8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BDF51C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F0FD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EE21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3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1481F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6</w:t>
            </w:r>
          </w:p>
        </w:tc>
      </w:tr>
      <w:tr w:rsidR="00EF4810" w:rsidRPr="009641E3" w14:paraId="3D4FBD56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17F24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3775C7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03C6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8A69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71C2ED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49FBA7DA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1F71C5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5C7120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BB4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81A5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C566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44DB209F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632864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116822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B817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3F18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C558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377A5323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7F4D27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0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BF9F65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B172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2E65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F69336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018E5AE0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D43B5B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:1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F6037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1FA3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9DD7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EEAB1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04EDDDAD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40FD4B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:1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420FB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2EE1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1B82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0D2FC1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5832C1E1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5DF22A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1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201791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D524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9A25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37600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41B557F1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44B373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2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50D0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C5F9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A1AC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B1084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06801FDC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FB9709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3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DE0FFC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F69C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A41F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13737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282069E9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2FD74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:4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D256BC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2D0F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6C37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37D08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63682F70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8BC67D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:5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4AA81D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405E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3C33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3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C59A7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48.9</w:t>
            </w:r>
          </w:p>
        </w:tc>
      </w:tr>
      <w:tr w:rsidR="00EF4810" w:rsidRPr="009641E3" w14:paraId="7F73156D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0B860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:6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DE08CC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76B7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26F1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04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1CAEF" w14:textId="77777777" w:rsidR="00EF4810" w:rsidRPr="009641E3" w:rsidRDefault="00EF4810" w:rsidP="00EF48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63</w:t>
            </w:r>
          </w:p>
        </w:tc>
      </w:tr>
      <w:tr w:rsidR="00EF4810" w:rsidRPr="009641E3" w14:paraId="7286D6C9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9F84C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:3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8765A3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D298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C36C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6EB8A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F4810" w:rsidRPr="009641E3" w14:paraId="725347B7" w14:textId="77777777" w:rsidTr="00EF4810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ACC10" w14:textId="77777777" w:rsidR="00EF4810" w:rsidRPr="009641E3" w:rsidRDefault="00EF4810" w:rsidP="00EF48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A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:5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36324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F5A68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C2B36" w14:textId="77777777" w:rsidR="00EF4810" w:rsidRPr="009641E3" w:rsidRDefault="00EF4810" w:rsidP="00EF4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291E2" w14:textId="77777777" w:rsidR="00EF4810" w:rsidRPr="009641E3" w:rsidRDefault="00EF4810" w:rsidP="00EF48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124F99C2" w14:textId="190D70CB" w:rsidR="00185AE4" w:rsidRPr="00EF4810" w:rsidRDefault="00EF4810">
      <w:pPr>
        <w:rPr>
          <w:rFonts w:ascii="Arial" w:hAnsi="Arial" w:cs="Arial"/>
          <w:b/>
          <w:bCs/>
        </w:rPr>
      </w:pPr>
      <w:r w:rsidRPr="00EF4810">
        <w:rPr>
          <w:rFonts w:ascii="Arial" w:hAnsi="Arial" w:cs="Arial"/>
          <w:b/>
          <w:bCs/>
        </w:rPr>
        <w:t>Supplemental Table 2</w:t>
      </w:r>
    </w:p>
    <w:sectPr w:rsidR="00185AE4" w:rsidRPr="00EF4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10"/>
    <w:rsid w:val="00185AE4"/>
    <w:rsid w:val="001B4A6D"/>
    <w:rsid w:val="002065D9"/>
    <w:rsid w:val="006E386D"/>
    <w:rsid w:val="00E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115B"/>
  <w15:chartTrackingRefBased/>
  <w15:docId w15:val="{4667BBB3-32D0-4E12-A856-F78D73BE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8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8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8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8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8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8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8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8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8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4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8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4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8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9</Characters>
  <Application>Microsoft Office Word</Application>
  <DocSecurity>0</DocSecurity>
  <Lines>99</Lines>
  <Paragraphs>4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O'Brien</dc:creator>
  <cp:keywords/>
  <dc:description/>
  <cp:lastModifiedBy>Katie O'Brien</cp:lastModifiedBy>
  <cp:revision>1</cp:revision>
  <dcterms:created xsi:type="dcterms:W3CDTF">2025-10-20T14:50:00Z</dcterms:created>
  <dcterms:modified xsi:type="dcterms:W3CDTF">2025-10-20T14:51:00Z</dcterms:modified>
</cp:coreProperties>
</file>